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BD6B2" w14:textId="69351BEA" w:rsidR="001D37ED" w:rsidRPr="001D37ED" w:rsidRDefault="001D37ED" w:rsidP="001D37ED">
      <w:pPr>
        <w:jc w:val="both"/>
        <w:rPr>
          <w:rFonts w:ascii="Times New Roman" w:hAnsi="Times New Roman" w:cs="Times New Roman"/>
          <w:lang w:val="en-US"/>
        </w:rPr>
      </w:pPr>
      <w:r w:rsidRPr="001D37ED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987291">
        <w:rPr>
          <w:rFonts w:ascii="Times New Roman" w:hAnsi="Times New Roman" w:cs="Times New Roman"/>
          <w:b/>
          <w:bCs/>
          <w:lang w:val="en-US"/>
        </w:rPr>
        <w:t>Table</w:t>
      </w:r>
      <w:r w:rsidR="004E0C9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A06CE">
        <w:rPr>
          <w:rFonts w:ascii="Times New Roman" w:hAnsi="Times New Roman" w:cs="Times New Roman"/>
          <w:b/>
          <w:bCs/>
          <w:lang w:val="en-US"/>
        </w:rPr>
        <w:t xml:space="preserve">1 </w:t>
      </w:r>
      <w:r w:rsidRPr="001D37ED">
        <w:rPr>
          <w:rFonts w:ascii="Times New Roman" w:hAnsi="Times New Roman" w:cs="Times New Roman"/>
          <w:lang w:val="en-US"/>
        </w:rPr>
        <w:t xml:space="preserve">Flowchart of articles </w:t>
      </w:r>
      <w:r>
        <w:rPr>
          <w:rFonts w:ascii="Times New Roman" w:hAnsi="Times New Roman" w:cs="Times New Roman"/>
          <w:lang w:val="en-US"/>
        </w:rPr>
        <w:t>through selection process.</w:t>
      </w:r>
      <w:r w:rsidR="004E0C9F">
        <w:rPr>
          <w:rFonts w:ascii="Times New Roman" w:hAnsi="Times New Roman" w:cs="Times New Roman"/>
          <w:lang w:val="en-US"/>
        </w:rPr>
        <w:t xml:space="preserve"> </w:t>
      </w:r>
      <w:r w:rsidR="004E0C9F" w:rsidRPr="005464D8">
        <w:rPr>
          <w:rFonts w:ascii="Times New Roman" w:hAnsi="Times New Roman" w:cs="Times New Roman"/>
          <w:lang w:val="en-US"/>
        </w:rPr>
        <w:t xml:space="preserve">A systematic search was completed of the PubMed and EMBASE databases for all studies reporting </w:t>
      </w:r>
      <w:r w:rsidR="004E0C9F">
        <w:rPr>
          <w:rFonts w:ascii="Times New Roman" w:hAnsi="Times New Roman" w:cs="Times New Roman"/>
          <w:lang w:val="en-US"/>
        </w:rPr>
        <w:t>mortality after CP for</w:t>
      </w:r>
      <w:r w:rsidR="004E0C9F" w:rsidRPr="005464D8">
        <w:rPr>
          <w:rFonts w:ascii="Times New Roman" w:hAnsi="Times New Roman" w:cs="Times New Roman"/>
          <w:lang w:val="en-US"/>
        </w:rPr>
        <w:t xml:space="preserve"> pancreatic fistula published from January 1964 until February 2021. Combinations of the following keywords were used:</w:t>
      </w:r>
      <w:r w:rsidR="004E0C9F" w:rsidRPr="005464D8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("pancreaticoduodenectomy" or "completion pancreatectomy" or "total pancreatectomy") AND ("fistula" or "leak"). </w:t>
      </w:r>
      <w:r w:rsidR="004E0C9F" w:rsidRPr="005464D8">
        <w:rPr>
          <w:rFonts w:ascii="Times New Roman" w:hAnsi="Times New Roman" w:cs="Times New Roman"/>
          <w:lang w:val="en-US"/>
        </w:rPr>
        <w:t>Reference</w:t>
      </w:r>
      <w:r w:rsidR="004E0C9F">
        <w:rPr>
          <w:rFonts w:ascii="Times New Roman" w:hAnsi="Times New Roman" w:cs="Times New Roman"/>
          <w:lang w:val="en-US"/>
        </w:rPr>
        <w:t>s</w:t>
      </w:r>
      <w:r w:rsidR="004E0C9F" w:rsidRPr="005464D8">
        <w:rPr>
          <w:rFonts w:ascii="Times New Roman" w:hAnsi="Times New Roman" w:cs="Times New Roman"/>
          <w:lang w:val="en-US"/>
        </w:rPr>
        <w:t xml:space="preserve"> lists of selected articles were also evaluated for additional</w:t>
      </w:r>
      <w:r w:rsidR="004E0C9F">
        <w:rPr>
          <w:rFonts w:ascii="Times New Roman" w:hAnsi="Times New Roman" w:cs="Times New Roman"/>
          <w:lang w:val="en-US"/>
        </w:rPr>
        <w:t xml:space="preserve"> </w:t>
      </w:r>
      <w:r w:rsidR="004E0C9F" w:rsidRPr="005464D8">
        <w:rPr>
          <w:rFonts w:ascii="Times New Roman" w:hAnsi="Times New Roman" w:cs="Times New Roman"/>
          <w:lang w:val="en-US"/>
        </w:rPr>
        <w:t>publications.</w:t>
      </w:r>
    </w:p>
    <w:p w14:paraId="570E551A" w14:textId="70DF837C" w:rsidR="00F76672" w:rsidRPr="001D37ED" w:rsidRDefault="00F76672">
      <w:pPr>
        <w:rPr>
          <w:lang w:val="en-US"/>
        </w:rPr>
      </w:pPr>
    </w:p>
    <w:p w14:paraId="4A4BD6DE" w14:textId="4B0CAAB7" w:rsidR="00F76672" w:rsidRPr="001D37ED" w:rsidRDefault="001D37ED">
      <w:pPr>
        <w:rPr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7A1DB148" wp14:editId="27D7D85A">
                <wp:simplePos x="0" y="0"/>
                <wp:positionH relativeFrom="column">
                  <wp:posOffset>345440</wp:posOffset>
                </wp:positionH>
                <wp:positionV relativeFrom="paragraph">
                  <wp:posOffset>142939</wp:posOffset>
                </wp:positionV>
                <wp:extent cx="5588491" cy="5158218"/>
                <wp:effectExtent l="12700" t="12700" r="12700" b="10795"/>
                <wp:wrapNone/>
                <wp:docPr id="24" name="Gruppo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8491" cy="5158218"/>
                          <a:chOff x="0" y="0"/>
                          <a:chExt cx="5588491" cy="5158218"/>
                        </a:xfrm>
                      </wpg:grpSpPr>
                      <wps:wsp>
                        <wps:cNvPr id="2" name="Casella di testo 2"/>
                        <wps:cNvSpPr txBox="1"/>
                        <wps:spPr>
                          <a:xfrm>
                            <a:off x="0" y="0"/>
                            <a:ext cx="1942465" cy="67881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77C62D4" w14:textId="305B8C06" w:rsidR="005344E0" w:rsidRPr="00F90B51" w:rsidRDefault="00076ED2" w:rsidP="00F90B51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F90B51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  <w:t>Records identified through database searching</w:t>
                              </w:r>
                            </w:p>
                            <w:p w14:paraId="4317A263" w14:textId="6CC578CC" w:rsidR="00076ED2" w:rsidRPr="00F90B51" w:rsidRDefault="00076ED2" w:rsidP="00F90B51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F90B51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  <w:t>(n=</w:t>
                              </w:r>
                              <w:r w:rsidR="00E678CE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  <w:t>1987</w:t>
                              </w:r>
                              <w:r w:rsidRPr="00F90B51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Casella di testo 3"/>
                        <wps:cNvSpPr txBox="1"/>
                        <wps:spPr>
                          <a:xfrm>
                            <a:off x="1099595" y="1944547"/>
                            <a:ext cx="1942465" cy="67881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5065C1D" w14:textId="6715E6DD" w:rsidR="00F76672" w:rsidRPr="00E678CE" w:rsidRDefault="00076ED2" w:rsidP="00F90B51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E678CE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  <w:t xml:space="preserve">Records </w:t>
                              </w:r>
                              <w:r w:rsidR="00E678CE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  <w:t>screened</w:t>
                              </w:r>
                            </w:p>
                            <w:p w14:paraId="68384755" w14:textId="387BFF73" w:rsidR="00F76672" w:rsidRPr="00E678CE" w:rsidRDefault="00076ED2" w:rsidP="00F90B51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E678CE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  <w:t>(n=</w:t>
                              </w:r>
                              <w:r w:rsidR="00E678CE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  <w:t>1993</w:t>
                              </w:r>
                              <w:r w:rsidRPr="00E678CE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Connettore 2 14"/>
                        <wps:cNvCnPr/>
                        <wps:spPr>
                          <a:xfrm>
                            <a:off x="3054592" y="3557929"/>
                            <a:ext cx="563880" cy="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Connettore 2 16"/>
                        <wps:cNvCnPr/>
                        <wps:spPr>
                          <a:xfrm rot="5400000">
                            <a:off x="1824283" y="4179892"/>
                            <a:ext cx="563880" cy="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Casella di testo 6"/>
                        <wps:cNvSpPr txBox="1"/>
                        <wps:spPr>
                          <a:xfrm>
                            <a:off x="2141317" y="11575"/>
                            <a:ext cx="1942465" cy="67881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9278E65" w14:textId="77777777" w:rsidR="00076ED2" w:rsidRPr="00F90B51" w:rsidRDefault="00076ED2" w:rsidP="00F90B51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F90B51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  <w:t>Records identified through reference lists scrutiny</w:t>
                              </w:r>
                            </w:p>
                            <w:p w14:paraId="0D8E8ECA" w14:textId="77777777" w:rsidR="00076ED2" w:rsidRPr="00F90B51" w:rsidRDefault="00076ED2" w:rsidP="00F90B51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F90B51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  <w:t>(n=6)</w:t>
                              </w:r>
                            </w:p>
                            <w:p w14:paraId="31089A8C" w14:textId="77777777" w:rsidR="00076ED2" w:rsidRPr="00F90B51" w:rsidRDefault="00076ED2" w:rsidP="00F90B51">
                              <w:pPr>
                                <w:spacing w:line="276" w:lineRule="auto"/>
                                <w:rPr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  <w:p w14:paraId="2B0735F8" w14:textId="02E5E8FB" w:rsidR="00076ED2" w:rsidRPr="00F90B51" w:rsidRDefault="00076ED2" w:rsidP="00F90B51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F90B51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Connettore 4 8"/>
                        <wps:cNvCnPr/>
                        <wps:spPr>
                          <a:xfrm rot="5400000">
                            <a:off x="1970338" y="787468"/>
                            <a:ext cx="1231900" cy="1050290"/>
                          </a:xfrm>
                          <a:prstGeom prst="bentConnector3">
                            <a:avLst>
                              <a:gd name="adj1" fmla="val 52396"/>
                            </a:avLst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Casella di testo 11"/>
                        <wps:cNvSpPr txBox="1"/>
                        <wps:spPr>
                          <a:xfrm>
                            <a:off x="1099595" y="3206188"/>
                            <a:ext cx="1942465" cy="6788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BA32694" w14:textId="26B06171" w:rsidR="00076ED2" w:rsidRPr="00F90B51" w:rsidRDefault="00076ED2" w:rsidP="00F90B51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F90B51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  <w:t>Full-text articles assessed for eligibility</w:t>
                              </w:r>
                            </w:p>
                            <w:p w14:paraId="5796F541" w14:textId="5F806FEC" w:rsidR="00076ED2" w:rsidRPr="00F90B51" w:rsidRDefault="00076ED2" w:rsidP="00F90B51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F90B51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  <w:t>(n=26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Casella di testo 17"/>
                        <wps:cNvSpPr txBox="1"/>
                        <wps:spPr>
                          <a:xfrm>
                            <a:off x="3646026" y="3206188"/>
                            <a:ext cx="1942465" cy="6788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D12C50B" w14:textId="741E0224" w:rsidR="00F90B51" w:rsidRPr="00F90B51" w:rsidRDefault="00076ED2" w:rsidP="00F90B5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F90B51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  <w:t>Full-text articles excluded (n=4)</w:t>
                              </w:r>
                            </w:p>
                            <w:p w14:paraId="1EA1AEE1" w14:textId="7D71887A" w:rsidR="00076ED2" w:rsidRPr="00F90B51" w:rsidRDefault="00076ED2" w:rsidP="00076ED2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F90B5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        No clinical outcomes (n=1)</w:t>
                              </w:r>
                            </w:p>
                            <w:p w14:paraId="1550EB28" w14:textId="500E9A22" w:rsidR="00076ED2" w:rsidRPr="00F90B51" w:rsidRDefault="00076ED2" w:rsidP="00076ED2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F90B5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        Population overlapping (n=1)</w:t>
                              </w:r>
                            </w:p>
                            <w:p w14:paraId="6B072035" w14:textId="538B7692" w:rsidR="00076ED2" w:rsidRPr="00F90B51" w:rsidRDefault="00076ED2" w:rsidP="00076ED2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F90B5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        Review articles (n=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Casella di testo 18"/>
                        <wps:cNvSpPr txBox="1"/>
                        <wps:spPr>
                          <a:xfrm>
                            <a:off x="1122745" y="4479403"/>
                            <a:ext cx="1942465" cy="6788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C38DC3A" w14:textId="36110D67" w:rsidR="00F90B51" w:rsidRPr="00F90B51" w:rsidRDefault="00F90B51" w:rsidP="00F90B51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F90B51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  <w:t>Studies included</w:t>
                              </w:r>
                            </w:p>
                            <w:p w14:paraId="2C65AA76" w14:textId="7E999D65" w:rsidR="00F90B51" w:rsidRPr="00F90B51" w:rsidRDefault="00F90B51" w:rsidP="00F90B51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F90B51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  <w:t>(n=2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Connettore 4 19"/>
                        <wps:cNvCnPr/>
                        <wps:spPr>
                          <a:xfrm rot="16200000" flipH="1">
                            <a:off x="917765" y="783369"/>
                            <a:ext cx="1232534" cy="1050709"/>
                          </a:xfrm>
                          <a:prstGeom prst="bentConnector3">
                            <a:avLst>
                              <a:gd name="adj1" fmla="val 52396"/>
                            </a:avLst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Connettore 2 20"/>
                        <wps:cNvCnPr/>
                        <wps:spPr>
                          <a:xfrm rot="5400000">
                            <a:off x="1789559" y="2918251"/>
                            <a:ext cx="563880" cy="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Connettore 2 22"/>
                        <wps:cNvCnPr/>
                        <wps:spPr>
                          <a:xfrm>
                            <a:off x="3054592" y="2307864"/>
                            <a:ext cx="563880" cy="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Casella di testo 23"/>
                        <wps:cNvSpPr txBox="1"/>
                        <wps:spPr>
                          <a:xfrm>
                            <a:off x="3622876" y="1932972"/>
                            <a:ext cx="1942465" cy="6788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99DB261" w14:textId="6A3871B8" w:rsidR="00E678CE" w:rsidRPr="00E678CE" w:rsidRDefault="00E678CE" w:rsidP="00E678CE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E678CE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  <w:t>Records excluded</w:t>
                              </w:r>
                            </w:p>
                            <w:p w14:paraId="126F91BD" w14:textId="20251897" w:rsidR="00E678CE" w:rsidRPr="00E678CE" w:rsidRDefault="00E678CE" w:rsidP="00E678CE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E678CE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  <w:lang w:val="en-US"/>
                                </w:rPr>
                                <w:t>(n=1967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1DB148" id="Gruppo 24" o:spid="_x0000_s1026" style="position:absolute;margin-left:27.2pt;margin-top:11.25pt;width:440.05pt;height:406.15pt;z-index:251699200" coordsize="55884,515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 di testo 2" o:spid="_x0000_s1027" type="#_x0000_t202" style="position:absolute;width:19424;height:67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" fillcolor="white [3212]" strokeweight="1.5pt">
                  <v:textbox>
                    <w:txbxContent>
                      <w:p w14:paraId="177C62D4" w14:textId="305B8C06" w:rsidR="005344E0" w:rsidRPr="00F90B51" w:rsidRDefault="00076ED2" w:rsidP="00F90B5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</w:pPr>
                        <w:r w:rsidRPr="00F90B51"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  <w:t>Records identified through database searching</w:t>
                        </w:r>
                      </w:p>
                      <w:p w14:paraId="4317A263" w14:textId="6CC578CC" w:rsidR="00076ED2" w:rsidRPr="00F90B51" w:rsidRDefault="00076ED2" w:rsidP="00F90B5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</w:pPr>
                        <w:r w:rsidRPr="00F90B51"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  <w:t>(n=</w:t>
                        </w:r>
                        <w:r w:rsidR="00E678CE"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  <w:t>1987</w:t>
                        </w:r>
                        <w:r w:rsidRPr="00F90B51"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Casella di testo 3" o:spid="_x0000_s1028" type="#_x0000_t202" style="position:absolute;left:10995;top:19445;width:19425;height:67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" fillcolor="white [3212]" strokeweight="1.5pt">
                  <v:textbox>
                    <w:txbxContent>
                      <w:p w14:paraId="55065C1D" w14:textId="6715E6DD" w:rsidR="00F76672" w:rsidRPr="00E678CE" w:rsidRDefault="00076ED2" w:rsidP="00F90B5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</w:pPr>
                        <w:r w:rsidRPr="00E678CE"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  <w:t xml:space="preserve">Records </w:t>
                        </w:r>
                        <w:r w:rsidR="00E678CE"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  <w:t>screened</w:t>
                        </w:r>
                      </w:p>
                      <w:p w14:paraId="68384755" w14:textId="387BFF73" w:rsidR="00F76672" w:rsidRPr="00E678CE" w:rsidRDefault="00076ED2" w:rsidP="00F90B5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</w:pPr>
                        <w:r w:rsidRPr="00E678CE"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  <w:t>(n=</w:t>
                        </w:r>
                        <w:r w:rsidR="00E678CE"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  <w:t>1993</w:t>
                        </w:r>
                        <w:r w:rsidRPr="00E678CE"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ttore 2 14" o:spid="_x0000_s1029" type="#_x0000_t32" style="position:absolute;left:30545;top:35579;width:563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" strokecolor="black [3200]" strokeweight="1pt">
                  <v:stroke endarrow="block" joinstyle="miter"/>
                </v:shape>
                <v:shape id="Connettore 2 16" o:spid="_x0000_s1030" type="#_x0000_t32" style="position:absolute;left:18242;top:41799;width:5639;height:0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" strokecolor="black [3200]" strokeweight="1pt">
                  <v:stroke endarrow="block" joinstyle="miter"/>
                </v:shape>
                <v:shape id="Casella di testo 6" o:spid="_x0000_s1031" type="#_x0000_t202" style="position:absolute;left:21413;top:115;width:19424;height:67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" fillcolor="white [3212]" strokeweight="1.5pt">
                  <v:textbox>
                    <w:txbxContent>
                      <w:p w14:paraId="49278E65" w14:textId="77777777" w:rsidR="00076ED2" w:rsidRPr="00F90B51" w:rsidRDefault="00076ED2" w:rsidP="00F90B5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</w:pPr>
                        <w:r w:rsidRPr="00F90B51"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  <w:t>Records identified through reference lists scrutiny</w:t>
                        </w:r>
                      </w:p>
                      <w:p w14:paraId="0D8E8ECA" w14:textId="77777777" w:rsidR="00076ED2" w:rsidRPr="00F90B51" w:rsidRDefault="00076ED2" w:rsidP="00F90B5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</w:pPr>
                        <w:r w:rsidRPr="00F90B51"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  <w:t>(n=6)</w:t>
                        </w:r>
                      </w:p>
                      <w:p w14:paraId="31089A8C" w14:textId="77777777" w:rsidR="00076ED2" w:rsidRPr="00F90B51" w:rsidRDefault="00076ED2" w:rsidP="00F90B51">
                        <w:pPr>
                          <w:spacing w:line="276" w:lineRule="auto"/>
                          <w:rPr>
                            <w:sz w:val="21"/>
                            <w:szCs w:val="21"/>
                            <w:lang w:val="en-US"/>
                          </w:rPr>
                        </w:pPr>
                      </w:p>
                      <w:p w14:paraId="2B0735F8" w14:textId="02E5E8FB" w:rsidR="00076ED2" w:rsidRPr="00F90B51" w:rsidRDefault="00076ED2" w:rsidP="00F90B5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</w:pPr>
                        <w:r w:rsidRPr="00F90B51"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ttore 4 8" o:spid="_x0000_s1032" type="#_x0000_t34" style="position:absolute;left:19703;top:7874;width:12319;height:10503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" adj="11318" strokecolor="black [3213]" strokeweight="1pt">
                  <v:stroke endarrow="block"/>
                </v:shape>
                <v:shape id="Casella di testo 11" o:spid="_x0000_s1033" type="#_x0000_t202" style="position:absolute;left:10995;top:32061;width:19425;height:67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" fillcolor="white [3201]" strokeweight="1.5pt">
                  <v:textbox>
                    <w:txbxContent>
                      <w:p w14:paraId="3BA32694" w14:textId="26B06171" w:rsidR="00076ED2" w:rsidRPr="00F90B51" w:rsidRDefault="00076ED2" w:rsidP="00F90B5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</w:pPr>
                        <w:r w:rsidRPr="00F90B51"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  <w:t>Full-text articles assessed for eligibility</w:t>
                        </w:r>
                      </w:p>
                      <w:p w14:paraId="5796F541" w14:textId="5F806FEC" w:rsidR="00076ED2" w:rsidRPr="00F90B51" w:rsidRDefault="00076ED2" w:rsidP="00F90B5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</w:pPr>
                        <w:r w:rsidRPr="00F90B51"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  <w:t>(n=26)</w:t>
                        </w:r>
                      </w:p>
                    </w:txbxContent>
                  </v:textbox>
                </v:shape>
                <v:shape id="Casella di testo 17" o:spid="_x0000_s1034" type="#_x0000_t202" style="position:absolute;left:36460;top:32061;width:19424;height:67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" fillcolor="white [3201]" strokeweight="1.5pt">
                  <v:textbox>
                    <w:txbxContent>
                      <w:p w14:paraId="1D12C50B" w14:textId="741E0224" w:rsidR="00F90B51" w:rsidRPr="00F90B51" w:rsidRDefault="00076ED2" w:rsidP="00F90B51">
                        <w:pPr>
                          <w:jc w:val="center"/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</w:pPr>
                        <w:r w:rsidRPr="00F90B51"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  <w:t>Full-text articles excluded (n=4)</w:t>
                        </w:r>
                      </w:p>
                      <w:p w14:paraId="1EA1AEE1" w14:textId="7D71887A" w:rsidR="00076ED2" w:rsidRPr="00F90B51" w:rsidRDefault="00076ED2" w:rsidP="00076ED2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F90B51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 xml:space="preserve">        No clinical outcomes (n=1)</w:t>
                        </w:r>
                      </w:p>
                      <w:p w14:paraId="1550EB28" w14:textId="500E9A22" w:rsidR="00076ED2" w:rsidRPr="00F90B51" w:rsidRDefault="00076ED2" w:rsidP="00076ED2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F90B51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 xml:space="preserve">        Population overlapping (n=1)</w:t>
                        </w:r>
                      </w:p>
                      <w:p w14:paraId="6B072035" w14:textId="538B7692" w:rsidR="00076ED2" w:rsidRPr="00F90B51" w:rsidRDefault="00076ED2" w:rsidP="00076ED2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F90B51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 xml:space="preserve">        Review articles (n=2)</w:t>
                        </w:r>
                      </w:p>
                    </w:txbxContent>
                  </v:textbox>
                </v:shape>
                <v:shape id="Casella di testo 18" o:spid="_x0000_s1035" type="#_x0000_t202" style="position:absolute;left:11227;top:44794;width:19425;height:67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" fillcolor="white [3201]" strokeweight="1.5pt">
                  <v:textbox>
                    <w:txbxContent>
                      <w:p w14:paraId="7C38DC3A" w14:textId="36110D67" w:rsidR="00F90B51" w:rsidRPr="00F90B51" w:rsidRDefault="00F90B51" w:rsidP="00F90B5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</w:pPr>
                        <w:r w:rsidRPr="00F90B51"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  <w:t>Studies included</w:t>
                        </w:r>
                      </w:p>
                      <w:p w14:paraId="2C65AA76" w14:textId="7E999D65" w:rsidR="00F90B51" w:rsidRPr="00F90B51" w:rsidRDefault="00F90B51" w:rsidP="00F90B51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</w:pPr>
                        <w:r w:rsidRPr="00F90B51"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  <w:t>(n=22)</w:t>
                        </w:r>
                      </w:p>
                    </w:txbxContent>
                  </v:textbox>
                </v:shape>
                <v:shape id="Connettore 4 19" o:spid="_x0000_s1036" type="#_x0000_t34" style="position:absolute;left:9177;top:7833;width:12325;height:10507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" adj="11318" strokecolor="black [3213]" strokeweight="1pt">
                  <v:stroke endarrow="block"/>
                </v:shape>
                <v:shape id="Connettore 2 20" o:spid="_x0000_s1037" type="#_x0000_t32" style="position:absolute;left:17895;top:29182;width:5638;height:0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" strokecolor="black [3200]" strokeweight="1pt">
                  <v:stroke endarrow="block" joinstyle="miter"/>
                </v:shape>
                <v:shape id="Connettore 2 22" o:spid="_x0000_s1038" type="#_x0000_t32" style="position:absolute;left:30545;top:23078;width:563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" strokecolor="black [3200]" strokeweight="1pt">
                  <v:stroke endarrow="block" joinstyle="miter"/>
                </v:shape>
                <v:shape id="Casella di testo 23" o:spid="_x0000_s1039" type="#_x0000_t202" style="position:absolute;left:36228;top:19329;width:19425;height:67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" fillcolor="white [3201]" strokeweight="1.5pt">
                  <v:textbox>
                    <w:txbxContent>
                      <w:p w14:paraId="399DB261" w14:textId="6A3871B8" w:rsidR="00E678CE" w:rsidRPr="00E678CE" w:rsidRDefault="00E678CE" w:rsidP="00E678CE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</w:pPr>
                        <w:r w:rsidRPr="00E678CE"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  <w:t>Records excluded</w:t>
                        </w:r>
                      </w:p>
                      <w:p w14:paraId="126F91BD" w14:textId="20251897" w:rsidR="00E678CE" w:rsidRPr="00E678CE" w:rsidRDefault="00E678CE" w:rsidP="00E678CE">
                        <w:pPr>
                          <w:spacing w:line="276" w:lineRule="auto"/>
                          <w:jc w:val="center"/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</w:pPr>
                        <w:r w:rsidRPr="00E678CE">
                          <w:rPr>
                            <w:rFonts w:ascii="Times New Roman" w:hAnsi="Times New Roman" w:cs="Times New Roman"/>
                            <w:sz w:val="21"/>
                            <w:szCs w:val="21"/>
                            <w:lang w:val="en-US"/>
                          </w:rPr>
                          <w:t>(n=1967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FE058F4" w14:textId="4F72C771" w:rsidR="00F76672" w:rsidRPr="001D37ED" w:rsidRDefault="00F76672">
      <w:pPr>
        <w:rPr>
          <w:lang w:val="en-US"/>
        </w:rPr>
      </w:pPr>
    </w:p>
    <w:p w14:paraId="513C823E" w14:textId="3FAA748E" w:rsidR="00F76672" w:rsidRPr="001D37ED" w:rsidRDefault="00F76672">
      <w:pPr>
        <w:rPr>
          <w:lang w:val="en-US"/>
        </w:rPr>
      </w:pPr>
    </w:p>
    <w:p w14:paraId="31190381" w14:textId="43978BD1" w:rsidR="00F76672" w:rsidRPr="001D37ED" w:rsidRDefault="00F76672">
      <w:pPr>
        <w:rPr>
          <w:lang w:val="en-US"/>
        </w:rPr>
      </w:pPr>
    </w:p>
    <w:p w14:paraId="7E3ED3C8" w14:textId="141B7BBF" w:rsidR="00F76672" w:rsidRPr="001D37ED" w:rsidRDefault="00F76672">
      <w:pPr>
        <w:rPr>
          <w:lang w:val="en-US"/>
        </w:rPr>
      </w:pPr>
    </w:p>
    <w:p w14:paraId="71938008" w14:textId="6F064A95" w:rsidR="004274BF" w:rsidRPr="001D37ED" w:rsidRDefault="00987291">
      <w:pPr>
        <w:rPr>
          <w:lang w:val="en-US"/>
        </w:rPr>
      </w:pPr>
    </w:p>
    <w:p w14:paraId="260BF131" w14:textId="6A234F49" w:rsidR="001E614A" w:rsidRPr="001D37ED" w:rsidRDefault="001E614A" w:rsidP="001E614A">
      <w:pPr>
        <w:rPr>
          <w:lang w:val="en-US"/>
        </w:rPr>
      </w:pPr>
    </w:p>
    <w:p w14:paraId="7002EBC4" w14:textId="0FA74BD4" w:rsidR="001E614A" w:rsidRPr="001D37ED" w:rsidRDefault="001E614A" w:rsidP="001E614A">
      <w:pPr>
        <w:rPr>
          <w:lang w:val="en-US"/>
        </w:rPr>
      </w:pPr>
    </w:p>
    <w:p w14:paraId="2F0BD412" w14:textId="57BE2589" w:rsidR="001E614A" w:rsidRPr="001D37ED" w:rsidRDefault="001E614A" w:rsidP="001E614A">
      <w:pPr>
        <w:rPr>
          <w:lang w:val="en-US"/>
        </w:rPr>
      </w:pPr>
    </w:p>
    <w:p w14:paraId="11A2411A" w14:textId="4FB78096" w:rsidR="001E614A" w:rsidRPr="001D37ED" w:rsidRDefault="001E614A" w:rsidP="001E614A">
      <w:pPr>
        <w:rPr>
          <w:lang w:val="en-US"/>
        </w:rPr>
      </w:pPr>
    </w:p>
    <w:p w14:paraId="08297069" w14:textId="2BF33C24" w:rsidR="001E614A" w:rsidRPr="001D37ED" w:rsidRDefault="001E614A" w:rsidP="001E614A">
      <w:pPr>
        <w:rPr>
          <w:lang w:val="en-US"/>
        </w:rPr>
      </w:pPr>
    </w:p>
    <w:p w14:paraId="3D1AA936" w14:textId="3254F51C" w:rsidR="001E614A" w:rsidRPr="001D37ED" w:rsidRDefault="001E614A" w:rsidP="001E614A">
      <w:pPr>
        <w:rPr>
          <w:lang w:val="en-US"/>
        </w:rPr>
      </w:pPr>
    </w:p>
    <w:p w14:paraId="4B17307D" w14:textId="053B1630" w:rsidR="001E614A" w:rsidRPr="001D37ED" w:rsidRDefault="001E614A" w:rsidP="001E614A">
      <w:pPr>
        <w:rPr>
          <w:lang w:val="en-US"/>
        </w:rPr>
      </w:pPr>
    </w:p>
    <w:p w14:paraId="0A606DC5" w14:textId="0850CF35" w:rsidR="001E614A" w:rsidRPr="001D37ED" w:rsidRDefault="001E614A" w:rsidP="001E614A">
      <w:pPr>
        <w:rPr>
          <w:lang w:val="en-US"/>
        </w:rPr>
      </w:pPr>
    </w:p>
    <w:p w14:paraId="6668C8E8" w14:textId="13B4EFEF" w:rsidR="001E614A" w:rsidRPr="001D37ED" w:rsidRDefault="001E614A" w:rsidP="001E614A">
      <w:pPr>
        <w:rPr>
          <w:lang w:val="en-US"/>
        </w:rPr>
      </w:pPr>
    </w:p>
    <w:p w14:paraId="0E846277" w14:textId="5282BD09" w:rsidR="001E614A" w:rsidRPr="001D37ED" w:rsidRDefault="001E614A" w:rsidP="001E614A">
      <w:pPr>
        <w:rPr>
          <w:lang w:val="en-US"/>
        </w:rPr>
      </w:pPr>
    </w:p>
    <w:p w14:paraId="3C6CDA6E" w14:textId="610719FC" w:rsidR="001E614A" w:rsidRPr="001D37ED" w:rsidRDefault="001E614A" w:rsidP="001E614A">
      <w:pPr>
        <w:rPr>
          <w:lang w:val="en-US"/>
        </w:rPr>
      </w:pPr>
    </w:p>
    <w:p w14:paraId="40AFF99D" w14:textId="42AC199C" w:rsidR="001E614A" w:rsidRPr="001D37ED" w:rsidRDefault="001E614A" w:rsidP="001E614A">
      <w:pPr>
        <w:rPr>
          <w:lang w:val="en-US"/>
        </w:rPr>
      </w:pPr>
    </w:p>
    <w:p w14:paraId="5B42B16C" w14:textId="2A9E705A" w:rsidR="001E614A" w:rsidRPr="001D37ED" w:rsidRDefault="001E614A" w:rsidP="001E614A">
      <w:pPr>
        <w:rPr>
          <w:lang w:val="en-US"/>
        </w:rPr>
      </w:pPr>
    </w:p>
    <w:p w14:paraId="39F8862D" w14:textId="7F915E53" w:rsidR="001E614A" w:rsidRPr="001D37ED" w:rsidRDefault="001E614A" w:rsidP="001E614A">
      <w:pPr>
        <w:rPr>
          <w:lang w:val="en-US"/>
        </w:rPr>
      </w:pPr>
    </w:p>
    <w:p w14:paraId="4F7317E8" w14:textId="0D69015E" w:rsidR="001E614A" w:rsidRPr="001D37ED" w:rsidRDefault="001E614A" w:rsidP="001E614A">
      <w:pPr>
        <w:rPr>
          <w:lang w:val="en-US"/>
        </w:rPr>
      </w:pPr>
    </w:p>
    <w:p w14:paraId="10661DB6" w14:textId="388E8930" w:rsidR="001E614A" w:rsidRPr="001D37ED" w:rsidRDefault="001E614A" w:rsidP="001E614A">
      <w:pPr>
        <w:rPr>
          <w:lang w:val="en-US"/>
        </w:rPr>
      </w:pPr>
    </w:p>
    <w:p w14:paraId="4F31C782" w14:textId="43BFB499" w:rsidR="001E614A" w:rsidRPr="001D37ED" w:rsidRDefault="001E614A" w:rsidP="001E614A">
      <w:pPr>
        <w:rPr>
          <w:lang w:val="en-US"/>
        </w:rPr>
      </w:pPr>
    </w:p>
    <w:p w14:paraId="2C801A6A" w14:textId="49821D43" w:rsidR="001E614A" w:rsidRPr="001D37ED" w:rsidRDefault="001E614A" w:rsidP="001E614A">
      <w:pPr>
        <w:rPr>
          <w:lang w:val="en-US"/>
        </w:rPr>
      </w:pPr>
    </w:p>
    <w:p w14:paraId="1FA97B7E" w14:textId="43F356AE" w:rsidR="001E614A" w:rsidRPr="001D37ED" w:rsidRDefault="001E614A" w:rsidP="001E614A">
      <w:pPr>
        <w:rPr>
          <w:lang w:val="en-US"/>
        </w:rPr>
      </w:pPr>
    </w:p>
    <w:p w14:paraId="69513D1B" w14:textId="6CA22439" w:rsidR="001E614A" w:rsidRPr="001D37ED" w:rsidRDefault="001E614A" w:rsidP="001E614A">
      <w:pPr>
        <w:rPr>
          <w:lang w:val="en-US"/>
        </w:rPr>
      </w:pPr>
    </w:p>
    <w:p w14:paraId="2354A2BC" w14:textId="00F3BBE0" w:rsidR="001E614A" w:rsidRPr="001D37ED" w:rsidRDefault="001E614A" w:rsidP="001E614A">
      <w:pPr>
        <w:rPr>
          <w:lang w:val="en-US"/>
        </w:rPr>
      </w:pPr>
    </w:p>
    <w:p w14:paraId="217B2EFC" w14:textId="0DC62C47" w:rsidR="001E614A" w:rsidRPr="001D37ED" w:rsidRDefault="001E614A" w:rsidP="001E614A">
      <w:pPr>
        <w:rPr>
          <w:lang w:val="en-US"/>
        </w:rPr>
      </w:pPr>
    </w:p>
    <w:p w14:paraId="069D5DA6" w14:textId="70FF3AE7" w:rsidR="001E614A" w:rsidRPr="00A74951" w:rsidRDefault="001E614A" w:rsidP="001E614A">
      <w:pPr>
        <w:ind w:firstLine="708"/>
        <w:rPr>
          <w:lang w:val="en-US"/>
        </w:rPr>
      </w:pPr>
    </w:p>
    <w:sectPr w:rsidR="001E614A" w:rsidRPr="00A749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78C1"/>
    <w:multiLevelType w:val="hybridMultilevel"/>
    <w:tmpl w:val="97F89AD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1122F53"/>
    <w:multiLevelType w:val="hybridMultilevel"/>
    <w:tmpl w:val="7BE2215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672"/>
    <w:rsid w:val="00076ED2"/>
    <w:rsid w:val="001A06CE"/>
    <w:rsid w:val="001D37ED"/>
    <w:rsid w:val="001E614A"/>
    <w:rsid w:val="00415CC0"/>
    <w:rsid w:val="00487A9D"/>
    <w:rsid w:val="004E0C9F"/>
    <w:rsid w:val="005344E0"/>
    <w:rsid w:val="006559AA"/>
    <w:rsid w:val="006E6560"/>
    <w:rsid w:val="007708D3"/>
    <w:rsid w:val="00801A83"/>
    <w:rsid w:val="00987291"/>
    <w:rsid w:val="00A4201F"/>
    <w:rsid w:val="00A74951"/>
    <w:rsid w:val="00CB4066"/>
    <w:rsid w:val="00CF1866"/>
    <w:rsid w:val="00D00C24"/>
    <w:rsid w:val="00E678CE"/>
    <w:rsid w:val="00F76672"/>
    <w:rsid w:val="00F90B51"/>
    <w:rsid w:val="00FC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209E3"/>
  <w15:chartTrackingRefBased/>
  <w15:docId w15:val="{4A7542C1-3BCC-2B4E-AFE2-7B14261FD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344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Lionetto</dc:creator>
  <cp:keywords/>
  <dc:description/>
  <cp:lastModifiedBy>Giampaolo Perri</cp:lastModifiedBy>
  <cp:revision>21</cp:revision>
  <dcterms:created xsi:type="dcterms:W3CDTF">2021-04-28T16:44:00Z</dcterms:created>
  <dcterms:modified xsi:type="dcterms:W3CDTF">2021-06-30T14:49:00Z</dcterms:modified>
</cp:coreProperties>
</file>